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3250DD" w:rsidRPr="00EB1BC5" w:rsidTr="002F145A">
        <w:tc>
          <w:tcPr>
            <w:tcW w:w="1558" w:type="dxa"/>
            <w:vMerge w:val="restart"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Initial confluence (%)</w:t>
            </w:r>
          </w:p>
        </w:tc>
        <w:tc>
          <w:tcPr>
            <w:tcW w:w="1558" w:type="dxa"/>
            <w:vMerge w:val="restart"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Initial Glucose (mM)</w:t>
            </w:r>
          </w:p>
        </w:tc>
        <w:tc>
          <w:tcPr>
            <w:tcW w:w="1558" w:type="dxa"/>
            <w:vMerge w:val="restart"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Time (day)</w:t>
            </w:r>
          </w:p>
        </w:tc>
        <w:tc>
          <w:tcPr>
            <w:tcW w:w="4676" w:type="dxa"/>
            <w:gridSpan w:val="3"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contributions (%)</w:t>
            </w:r>
          </w:p>
        </w:tc>
      </w:tr>
      <w:tr w:rsidR="003250DD" w:rsidRPr="00EB1BC5" w:rsidTr="00EB1BC5">
        <w:tc>
          <w:tcPr>
            <w:tcW w:w="1558" w:type="dxa"/>
            <w:vMerge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Logistic growth</w:t>
            </w:r>
          </w:p>
        </w:tc>
        <w:tc>
          <w:tcPr>
            <w:tcW w:w="1559" w:type="dxa"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Death due to glucose depletion</w:t>
            </w:r>
          </w:p>
        </w:tc>
        <w:tc>
          <w:tcPr>
            <w:tcW w:w="1559" w:type="dxa"/>
            <w:vAlign w:val="center"/>
          </w:tcPr>
          <w:p w:rsidR="003250DD" w:rsidRPr="00EB1BC5" w:rsidRDefault="003250DD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Death due to bystander effect</w:t>
            </w:r>
          </w:p>
        </w:tc>
      </w:tr>
      <w:tr w:rsidR="00EB1BC5" w:rsidRPr="00EB1BC5" w:rsidTr="00EB1BC5"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195AC9" w:rsidRPr="00EB1BC5" w:rsidRDefault="00195AC9" w:rsidP="00195A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</w:t>
            </w:r>
          </w:p>
        </w:tc>
      </w:tr>
      <w:tr w:rsidR="00EB1BC5" w:rsidRPr="00EB1BC5" w:rsidTr="00EB1BC5"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</w:tr>
      <w:tr w:rsidR="00EB1BC5" w:rsidRPr="00EB1BC5" w:rsidTr="00EB1BC5"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EB1BC5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</w:tr>
      <w:tr w:rsidR="00EB1BC5" w:rsidRPr="00EB1BC5" w:rsidTr="00EB1BC5"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</w:t>
            </w:r>
          </w:p>
        </w:tc>
      </w:tr>
      <w:tr w:rsidR="00EB1BC5" w:rsidRPr="00EB1BC5" w:rsidTr="00EB1BC5"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</w:tr>
      <w:tr w:rsidR="00EB1BC5" w:rsidRPr="00EB1BC5" w:rsidTr="00EB1BC5"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558" w:type="dxa"/>
            <w:vMerge w:val="restart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B1BC5" w:rsidRPr="00EB1BC5" w:rsidTr="00EB1BC5"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B1BC5" w:rsidRPr="00EB1BC5" w:rsidTr="00EB1BC5">
        <w:trPr>
          <w:trHeight w:val="63"/>
        </w:trPr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Merge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:rsidR="00EB1BC5" w:rsidRPr="00EB1BC5" w:rsidRDefault="00EB1BC5" w:rsidP="00EB1BC5">
            <w:pPr>
              <w:jc w:val="center"/>
              <w:rPr>
                <w:rFonts w:ascii="Times New Roman" w:hAnsi="Times New Roman" w:cs="Times New Roman"/>
              </w:rPr>
            </w:pPr>
            <w:r w:rsidRPr="00EB1B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59" w:type="dxa"/>
            <w:vAlign w:val="center"/>
          </w:tcPr>
          <w:p w:rsidR="00EB1BC5" w:rsidRPr="00EB1BC5" w:rsidRDefault="00195AC9" w:rsidP="00EB1B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bookmarkStart w:id="0" w:name="_GoBack"/>
            <w:bookmarkEnd w:id="0"/>
          </w:p>
        </w:tc>
      </w:tr>
    </w:tbl>
    <w:p w:rsidR="00D10BD5" w:rsidRPr="00EB1BC5" w:rsidRDefault="001B3893" w:rsidP="00EB1BC5">
      <w:pPr>
        <w:jc w:val="center"/>
        <w:rPr>
          <w:rFonts w:ascii="Times New Roman" w:hAnsi="Times New Roman" w:cs="Times New Roman"/>
        </w:rPr>
      </w:pPr>
    </w:p>
    <w:sectPr w:rsidR="00D10BD5" w:rsidRPr="00EB1BC5" w:rsidSect="00D16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BC5"/>
    <w:rsid w:val="00195AC9"/>
    <w:rsid w:val="001B3893"/>
    <w:rsid w:val="003250DD"/>
    <w:rsid w:val="00A0190A"/>
    <w:rsid w:val="00D16E6E"/>
    <w:rsid w:val="00EB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EA5B8"/>
  <w15:chartTrackingRefBased/>
  <w15:docId w15:val="{FDD93F56-F036-9143-89B1-B5260F2C9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B1B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A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A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anchen</dc:creator>
  <cp:keywords/>
  <dc:description/>
  <cp:lastModifiedBy>Yang, Jianchen</cp:lastModifiedBy>
  <cp:revision>1</cp:revision>
  <dcterms:created xsi:type="dcterms:W3CDTF">2021-04-26T07:05:00Z</dcterms:created>
  <dcterms:modified xsi:type="dcterms:W3CDTF">2021-04-26T07:51:00Z</dcterms:modified>
</cp:coreProperties>
</file>